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565BB4" w:rsidR="00F102CC" w:rsidRPr="003D5AF6" w:rsidRDefault="009918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757DF9C" w:rsidR="00F102CC" w:rsidRPr="003D5AF6" w:rsidRDefault="009918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2A2A7A" w:rsidR="00F102CC" w:rsidRPr="003D5AF6" w:rsidRDefault="009918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AC7D1B" w:rsidR="00F102CC" w:rsidRPr="003D5AF6" w:rsidRDefault="009918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487F80" w:rsidR="00F102CC" w:rsidRPr="003D5AF6" w:rsidRDefault="009918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D5033BC" w:rsidR="00F102CC" w:rsidRPr="003D5AF6" w:rsidRDefault="009918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DD6BCB" w:rsidR="00F102CC" w:rsidRPr="003D5AF6" w:rsidRDefault="009918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7D22F0" w:rsidR="00F102CC" w:rsidRPr="003D5AF6" w:rsidRDefault="009918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B22302" w:rsidR="00F102CC" w:rsidRPr="003D5AF6" w:rsidRDefault="009918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628A824" w:rsidR="00F102CC" w:rsidRPr="003D5AF6" w:rsidRDefault="0099189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473E12" w:rsidR="00F102CC" w:rsidRPr="003D5AF6" w:rsidRDefault="00991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F5EB0D" w:rsidR="00F102CC" w:rsidRPr="003D5AF6" w:rsidRDefault="00991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250530" w:rsidR="00F102CC" w:rsidRPr="003D5AF6" w:rsidRDefault="00991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44FBAB" w:rsidR="00F102CC" w:rsidRDefault="0099189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177CB48" w:rsidR="00F102CC" w:rsidRPr="003D5AF6" w:rsidRDefault="00991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BBE3BE3" w:rsidR="00F102CC" w:rsidRPr="003D5AF6" w:rsidRDefault="00991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647DD61" w:rsidR="00F102CC" w:rsidRPr="003D5AF6" w:rsidRDefault="00991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E048006" w:rsidR="00F102CC" w:rsidRPr="003D5AF6" w:rsidRDefault="00991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FF495B7" w:rsidR="00F102CC" w:rsidRPr="00825C12" w:rsidRDefault="0099189C">
            <w:pPr>
              <w:spacing w:line="225" w:lineRule="auto"/>
              <w:rPr>
                <w:rFonts w:ascii="Noto Sans" w:eastAsia="Noto Sans" w:hAnsi="Noto Sans" w:cs="Noto Sans"/>
                <w:bCs/>
                <w:color w:val="434343"/>
                <w:sz w:val="18"/>
                <w:szCs w:val="18"/>
              </w:rPr>
            </w:pPr>
            <w:r w:rsidRPr="00825C12">
              <w:rPr>
                <w:rFonts w:ascii="Noto Sans" w:eastAsia="Noto Sans" w:hAnsi="Noto Sans" w:cs="Noto Sans"/>
                <w:bCs/>
                <w:color w:val="434343"/>
                <w:sz w:val="18"/>
                <w:szCs w:val="18"/>
              </w:rPr>
              <w:t>Section 4.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B0B28B9" w:rsidR="00F102CC" w:rsidRPr="003D5AF6" w:rsidRDefault="00991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E659AE" w:rsidR="00F102CC" w:rsidRPr="003D5AF6" w:rsidRDefault="00991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B018FB" w:rsidR="00F102CC" w:rsidRPr="003D5AF6" w:rsidRDefault="009918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F75525" w14:textId="0D9CFE99" w:rsidR="00825C12" w:rsidRDefault="00825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2.3, 2.4, 4.6, 4.7, </w:t>
            </w:r>
          </w:p>
          <w:p w14:paraId="26B7964B" w14:textId="77777777" w:rsidR="00F102CC" w:rsidRDefault="00825C12">
            <w:pPr>
              <w:spacing w:line="225" w:lineRule="auto"/>
              <w:rPr>
                <w:rFonts w:ascii="Noto Sans" w:eastAsia="Noto Sans" w:hAnsi="Noto Sans" w:cs="Noto Sans"/>
                <w:bCs/>
                <w:color w:val="434343"/>
                <w:sz w:val="18"/>
                <w:szCs w:val="18"/>
              </w:rPr>
            </w:pPr>
            <w:r w:rsidRPr="00825C12">
              <w:rPr>
                <w:rFonts w:ascii="Noto Sans" w:eastAsia="Noto Sans" w:hAnsi="Noto Sans" w:cs="Noto Sans"/>
                <w:bCs/>
                <w:color w:val="434343"/>
                <w:sz w:val="18"/>
                <w:szCs w:val="18"/>
              </w:rPr>
              <w:t>Supplementary Figure 4-1</w:t>
            </w:r>
            <w:r>
              <w:rPr>
                <w:rFonts w:ascii="Noto Sans" w:eastAsia="Noto Sans" w:hAnsi="Noto Sans" w:cs="Noto Sans"/>
                <w:bCs/>
                <w:color w:val="434343"/>
                <w:sz w:val="18"/>
                <w:szCs w:val="18"/>
              </w:rPr>
              <w:t xml:space="preserve">, </w:t>
            </w:r>
          </w:p>
          <w:p w14:paraId="2A306ED2" w14:textId="50C6BA8A" w:rsidR="00825C12" w:rsidRPr="003D5AF6" w:rsidRDefault="00825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0F52FF" w:rsidR="00F102CC" w:rsidRPr="003D5AF6" w:rsidRDefault="00825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825C12">
              <w:rPr>
                <w:rFonts w:ascii="Noto Sans" w:eastAsia="Noto Sans" w:hAnsi="Noto Sans" w:cs="Noto Sans"/>
                <w:bCs/>
                <w:color w:val="434343"/>
                <w:sz w:val="18"/>
                <w:szCs w:val="18"/>
              </w:rPr>
              <w:t>Graphical and statistical support for primary claim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8A6CBE" w:rsidR="00F102CC" w:rsidRPr="003D5AF6" w:rsidRDefault="00825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EF55CD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1269242" w:rsidR="00F102CC" w:rsidRPr="003D5AF6" w:rsidRDefault="00825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845F5DA" w:rsidR="00F102CC" w:rsidRPr="003D5AF6" w:rsidRDefault="00825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61BDF5C" w:rsidR="00F102CC" w:rsidRPr="003D5AF6" w:rsidRDefault="00825C12">
            <w:pPr>
              <w:spacing w:line="225" w:lineRule="auto"/>
              <w:rPr>
                <w:rFonts w:ascii="Noto Sans" w:eastAsia="Noto Sans" w:hAnsi="Noto Sans" w:cs="Noto Sans"/>
                <w:bCs/>
                <w:color w:val="434343"/>
                <w:sz w:val="18"/>
                <w:szCs w:val="18"/>
              </w:rPr>
            </w:pPr>
            <w:r w:rsidRPr="00825C12">
              <w:rPr>
                <w:rFonts w:ascii="Noto Sans" w:eastAsia="Noto Sans" w:hAnsi="Noto Sans" w:cs="Noto Sans"/>
                <w:bCs/>
                <w:color w:val="434343"/>
                <w:sz w:val="18"/>
                <w:szCs w:val="18"/>
              </w:rPr>
              <w:t>Section 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290A4BC" w:rsidR="00F102CC" w:rsidRPr="003D5AF6" w:rsidRDefault="00825C12">
            <w:pPr>
              <w:spacing w:line="225" w:lineRule="auto"/>
              <w:rPr>
                <w:rFonts w:ascii="Noto Sans" w:eastAsia="Noto Sans" w:hAnsi="Noto Sans" w:cs="Noto Sans"/>
                <w:bCs/>
                <w:color w:val="434343"/>
              </w:rPr>
            </w:pPr>
            <w:r w:rsidRPr="00825C12">
              <w:rPr>
                <w:rFonts w:ascii="Noto Sans" w:eastAsia="Noto Sans" w:hAnsi="Noto Sans" w:cs="Noto Sans"/>
                <w:bCs/>
                <w:color w:val="434343"/>
                <w:sz w:val="18"/>
                <w:szCs w:val="18"/>
              </w:rPr>
              <w:t>Section 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20C8142" w:rsidR="00F102CC" w:rsidRPr="003D5AF6" w:rsidRDefault="00825C12">
            <w:pPr>
              <w:spacing w:line="225" w:lineRule="auto"/>
              <w:rPr>
                <w:rFonts w:ascii="Noto Sans" w:eastAsia="Noto Sans" w:hAnsi="Noto Sans" w:cs="Noto Sans"/>
                <w:bCs/>
                <w:color w:val="434343"/>
                <w:sz w:val="18"/>
                <w:szCs w:val="18"/>
              </w:rPr>
            </w:pPr>
            <w:r w:rsidRPr="00825C12">
              <w:rPr>
                <w:rFonts w:ascii="Noto Sans" w:eastAsia="Noto Sans" w:hAnsi="Noto Sans" w:cs="Noto Sans"/>
                <w:bCs/>
                <w:color w:val="434343"/>
                <w:sz w:val="18"/>
                <w:szCs w:val="18"/>
              </w:rPr>
              <w:t>Section 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A09BD8" w:rsidR="00F102CC" w:rsidRPr="003D5AF6" w:rsidRDefault="00825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1C2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1BE424" w14:textId="77777777" w:rsidR="00BA1C26" w:rsidRDefault="00BA1C26">
      <w:r>
        <w:separator/>
      </w:r>
    </w:p>
  </w:endnote>
  <w:endnote w:type="continuationSeparator" w:id="0">
    <w:p w14:paraId="50D717B3" w14:textId="77777777" w:rsidR="00BA1C26" w:rsidRDefault="00BA1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9AD2C3" w14:textId="77777777" w:rsidR="00BA1C26" w:rsidRDefault="00BA1C26">
      <w:r>
        <w:separator/>
      </w:r>
    </w:p>
  </w:footnote>
  <w:footnote w:type="continuationSeparator" w:id="0">
    <w:p w14:paraId="1159B11B" w14:textId="77777777" w:rsidR="00BA1C26" w:rsidRDefault="00BA1C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825C12"/>
    <w:rsid w:val="0099189C"/>
    <w:rsid w:val="009C7B26"/>
    <w:rsid w:val="00A11E52"/>
    <w:rsid w:val="00B2483D"/>
    <w:rsid w:val="00BA1C26"/>
    <w:rsid w:val="00BD41E9"/>
    <w:rsid w:val="00C84413"/>
    <w:rsid w:val="00F0448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48</Words>
  <Characters>825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nichi Yuasa</cp:lastModifiedBy>
  <cp:revision>7</cp:revision>
  <dcterms:created xsi:type="dcterms:W3CDTF">2022-02-28T12:21:00Z</dcterms:created>
  <dcterms:modified xsi:type="dcterms:W3CDTF">2025-04-06T12:52:00Z</dcterms:modified>
</cp:coreProperties>
</file>